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28D8A" w14:textId="77777777" w:rsidR="005A10A2" w:rsidRDefault="00383E44">
      <w:r>
        <w:t>Pre-session feedback</w:t>
      </w:r>
    </w:p>
    <w:p w14:paraId="0E9CD342" w14:textId="77777777" w:rsidR="00383E44" w:rsidRDefault="00383E44"/>
    <w:tbl>
      <w:tblPr>
        <w:tblW w:w="14860" w:type="dxa"/>
        <w:tblLook w:val="04A0" w:firstRow="1" w:lastRow="0" w:firstColumn="1" w:lastColumn="0" w:noHBand="0" w:noVBand="1"/>
      </w:tblPr>
      <w:tblGrid>
        <w:gridCol w:w="3020"/>
        <w:gridCol w:w="2660"/>
        <w:gridCol w:w="2680"/>
        <w:gridCol w:w="1300"/>
        <w:gridCol w:w="1300"/>
        <w:gridCol w:w="1300"/>
        <w:gridCol w:w="1300"/>
        <w:gridCol w:w="1300"/>
      </w:tblGrid>
      <w:tr w:rsidR="00383E44" w:rsidRPr="00383E44" w14:paraId="5637DCDA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42A6" w14:textId="28B5301E" w:rsidR="00383E44" w:rsidRPr="00383E44" w:rsidRDefault="006F1330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Respondent</w:t>
            </w:r>
            <w:r w:rsidR="00383E44"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umb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291" w14:textId="0BBD88EB" w:rsidR="00383E44" w:rsidRPr="00383E44" w:rsidRDefault="006F1330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Respondent</w:t>
            </w:r>
            <w:r w:rsidR="00383E44"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en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63D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Student n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F4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3E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030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A8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A3D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5</w:t>
            </w:r>
          </w:p>
        </w:tc>
      </w:tr>
      <w:tr w:rsidR="00383E44" w:rsidRPr="00383E44" w14:paraId="552D554D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E4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010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289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612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CA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1E5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78C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D7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C98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2FFC20F7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53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4E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BA3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035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01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6A5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6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226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F0A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4A265C5A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715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90C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26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1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8E4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9A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39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9B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0D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69C284EC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D06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B8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53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75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05C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E2C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038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4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09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383E44" w:rsidRPr="00383E44" w14:paraId="3CF39C3F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14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29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E9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820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84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FFB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0A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66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12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23BC74CE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D9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35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4D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08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2FE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F88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29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E9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F59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5FC0EEDA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93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7B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E36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5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831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56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E6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C1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9F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45F5F63F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04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90E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04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73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190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A3C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ADD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6E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FE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1C1A55E2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83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55B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8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5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AA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F5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1C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806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F9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7228B768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EE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8FC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827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781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BE8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C7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99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12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65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263A2048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3A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BC5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E1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76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65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20F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05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84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E78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6A599BA9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10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47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77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123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F7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41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B7D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D61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D2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383E44" w:rsidRPr="00383E44" w14:paraId="2A248002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D9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1E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55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3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32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EA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9B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F3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7D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DC4B4FA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96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F11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4F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680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0C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912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5B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015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739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422913C5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CE3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CF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74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697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A00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C8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08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16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D0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B6EF857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15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54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44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641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A4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AD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E3C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41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CC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0CD65FC8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BF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52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89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05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63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85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49E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777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63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1B5D7C3F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429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B6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342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02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BF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36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32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6AB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29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46D53D84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3F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2B4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9C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46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9EE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B1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30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77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A2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2C5D8930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AC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3D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C00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820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4A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6E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C23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7E5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89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43F36377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00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D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2A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528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DC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347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52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60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65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2A3FB558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79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3F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056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17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97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D9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DA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45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424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0C4D20A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2D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69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3F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86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42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D9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068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61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78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383E44" w:rsidRPr="00383E44" w14:paraId="5A3A02A0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995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C1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4A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7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9B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06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B37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A9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6B7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25643EA2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AB0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C3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C8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873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47D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54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CEC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00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A7A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766BB4D7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09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C2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51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423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93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E6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096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BC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E9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383E44" w:rsidRPr="00383E44" w14:paraId="3D1FEE65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9B5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F6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F91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12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C27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248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CAE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02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7E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42D58A2A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92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1B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480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75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A1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03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CA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C51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BC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4461FB51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AE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52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ECE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58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16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0E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78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14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05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586B9D94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EB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A1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8B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6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6F9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B2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39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78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FB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48C446D0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1AA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AA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2E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94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A1C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5B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D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2C1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E2D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35E543B4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01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23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B4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173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6E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43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A6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14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D1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3ECF0D3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1A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58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80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36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45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74B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23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58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1D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6749BF89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F9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AAD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A4D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6383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E1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26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39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A9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EA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22B15584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DDF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AA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66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109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74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D0A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9D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BFA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D5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347C6FB3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C6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9A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53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14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9B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68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4EE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EF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FE3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383E44" w:rsidRPr="00383E44" w14:paraId="3FF7755C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DF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83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7C5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68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CA7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3C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66E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00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BF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347D2F11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E7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DE6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D9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57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47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89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65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7C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B17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4479C4BE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20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C2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D2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0588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5D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9A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F6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B4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84E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767A5577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836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3E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26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094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C9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F8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A1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BE2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BD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092A70C5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AE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0A5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E5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31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B9D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2A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E38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54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D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2DFE5E56" w14:textId="77777777" w:rsidTr="00383E44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F72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845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8F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25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46E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270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A9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75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DD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</w:tbl>
    <w:p w14:paraId="1275D06D" w14:textId="77777777" w:rsidR="00383E44" w:rsidRDefault="00383E44"/>
    <w:p w14:paraId="4CC9AE81" w14:textId="77777777" w:rsidR="00383E44" w:rsidRDefault="00383E44"/>
    <w:p w14:paraId="70385A96" w14:textId="77777777" w:rsidR="00383E44" w:rsidRDefault="00383E44">
      <w:r>
        <w:t>Post- session feedback</w:t>
      </w:r>
    </w:p>
    <w:p w14:paraId="3CF81086" w14:textId="77777777" w:rsidR="00383E44" w:rsidRDefault="00383E44"/>
    <w:tbl>
      <w:tblPr>
        <w:tblW w:w="13860" w:type="dxa"/>
        <w:tblLook w:val="04A0" w:firstRow="1" w:lastRow="0" w:firstColumn="1" w:lastColumn="0" w:noHBand="0" w:noVBand="1"/>
      </w:tblPr>
      <w:tblGrid>
        <w:gridCol w:w="2540"/>
        <w:gridCol w:w="2560"/>
        <w:gridCol w:w="2260"/>
        <w:gridCol w:w="1300"/>
        <w:gridCol w:w="1300"/>
        <w:gridCol w:w="1300"/>
        <w:gridCol w:w="1300"/>
        <w:gridCol w:w="1300"/>
      </w:tblGrid>
      <w:tr w:rsidR="00383E44" w:rsidRPr="00383E44" w14:paraId="4E846AA2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AB0A" w14:textId="33F9927B" w:rsidR="00383E44" w:rsidRPr="00383E44" w:rsidRDefault="006F1330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Respondent</w:t>
            </w:r>
            <w:r w:rsidR="00383E44"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umb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679D" w14:textId="1775E128" w:rsidR="00383E44" w:rsidRPr="00383E44" w:rsidRDefault="006F1330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Respondent</w:t>
            </w:r>
            <w:r w:rsidR="00383E44"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en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8B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Student n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77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A05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0E7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8B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94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Question 5</w:t>
            </w:r>
          </w:p>
        </w:tc>
      </w:tr>
      <w:tr w:rsidR="00383E44" w:rsidRPr="00383E44" w14:paraId="65DE2976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80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8C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551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612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F7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36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D3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67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1A7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7394AC98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2B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2D3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3D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035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EF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F3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BC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61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18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383E44" w:rsidRPr="00383E44" w14:paraId="3AAE9691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34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83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4C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14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63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6F5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18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07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F7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2F17B4F5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FD8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7D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92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75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F7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90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54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C1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232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3E4C9E7E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A2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22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016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820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BA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BA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D4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B2A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EE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4E449E8B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AB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19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C3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08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90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4E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3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28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FD1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3E425FB3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B0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D6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2A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5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37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290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E6F3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CB0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7F8F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711049F3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C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4FA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38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73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410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BD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F1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4D5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836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7284C33A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D9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A0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62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50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46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C3C9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D8DA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D13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F7D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69C41C5D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799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08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072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781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971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25CD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364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59B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A093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4AE5C9D8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A7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E8D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851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76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01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6E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21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FD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C2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659DAEBF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F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82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7A2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123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4C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21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B59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E64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6D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7C5E9E20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3A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E1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5B0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3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39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FB6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8162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6565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088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7033E1F9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0F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0E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EA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680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2B0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EE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7AD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96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E32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0006AA6E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E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F90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22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697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79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81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314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08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39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33F732D9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EE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BC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CB2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641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F45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8B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BC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341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252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2DFF4F3E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04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0EA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42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05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04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DC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86B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FB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D02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3F31DB53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B6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CB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4A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02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CC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BFFD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601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6B8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6B7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39BD114F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7E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F77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236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46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A1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BD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29A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85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FF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24AAE75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BF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6B8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B08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820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CB0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79D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8BA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77B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058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33CAF752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B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D95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AA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528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480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8C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F52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F6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D2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32733E5C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E1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4B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CC7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17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FE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A9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9B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B3D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79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00145EF2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C3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78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08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86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DEA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13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26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4C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1E2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0340FEB5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F0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42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9B9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70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B8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36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C95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7C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B76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6730CB4A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4C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16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60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873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2B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590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796B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B1F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884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7FC8A495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FD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21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08A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423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8DD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B13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2875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DEF4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174D" w14:textId="77777777" w:rsidR="00383E44" w:rsidRPr="00383E44" w:rsidRDefault="00383E44" w:rsidP="00383E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3E44" w:rsidRPr="00383E44" w14:paraId="5CDD71D8" w14:textId="77777777" w:rsidTr="001F5466">
        <w:trPr>
          <w:trHeight w:val="34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F07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87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EB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12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35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25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47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96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17F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4D379C07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4E0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A5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63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75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5A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440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44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EE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FF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0C83FB4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7B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21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40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58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5E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9E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01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3EC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2F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0392D0CA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B44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A7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6F0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6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D7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24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320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FF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53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383E44" w:rsidRPr="00383E44" w14:paraId="5F4E8522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3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FB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28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594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3E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A73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0C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35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F4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7141B12B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7F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83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45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173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E08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B85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F6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71E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A9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3644BFCD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C3E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ED9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7F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36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3C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A6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A5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8F3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277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62104071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9B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3C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BA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6383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F6B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EE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D7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F0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9A1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630330B8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11F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4D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E8A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7109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09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89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1FA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31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002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1018C466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47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E3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49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14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34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928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05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64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96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3C5D1972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0D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29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B73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268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F11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033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E8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62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B4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383E44" w:rsidRPr="00383E44" w14:paraId="05C98D56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56A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CE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FA8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457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10B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BB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1B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40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6F8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09C2CEE6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DA4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F3A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C1E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0588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3FF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C2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0A8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C32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7EC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61B913D5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3E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83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14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094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D4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4A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CC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700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585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383E44" w:rsidRPr="00383E44" w14:paraId="11BE7B3D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E63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70B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AF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31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52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10A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22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04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AAD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383E44" w:rsidRPr="00383E44" w14:paraId="184396DD" w14:textId="77777777" w:rsidTr="00383E44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536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4F59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DE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29325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40E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2C4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6AF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B3C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BBC7" w14:textId="77777777" w:rsidR="00383E44" w:rsidRPr="00383E44" w:rsidRDefault="00383E44" w:rsidP="00383E4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E4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</w:tbl>
    <w:p w14:paraId="73FF6064" w14:textId="77777777" w:rsidR="00383E44" w:rsidRDefault="00383E44"/>
    <w:p w14:paraId="2721E0CE" w14:textId="77777777" w:rsidR="001F5466" w:rsidRDefault="001F5466"/>
    <w:p w14:paraId="59B9F7B5" w14:textId="77777777" w:rsidR="001F5466" w:rsidRDefault="001F5466">
      <w:r>
        <w:t>Feedback</w:t>
      </w:r>
    </w:p>
    <w:p w14:paraId="4E60AF6C" w14:textId="77777777" w:rsidR="001F5466" w:rsidRDefault="001F5466"/>
    <w:tbl>
      <w:tblPr>
        <w:tblW w:w="13960" w:type="dxa"/>
        <w:tblLook w:val="04A0" w:firstRow="1" w:lastRow="0" w:firstColumn="1" w:lastColumn="0" w:noHBand="0" w:noVBand="1"/>
      </w:tblPr>
      <w:tblGrid>
        <w:gridCol w:w="716"/>
        <w:gridCol w:w="716"/>
        <w:gridCol w:w="630"/>
        <w:gridCol w:w="594"/>
        <w:gridCol w:w="594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1F5466" w:rsidRPr="001F5466" w14:paraId="414F935C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A5D0" w14:textId="0D622E20" w:rsidR="001F5466" w:rsidRPr="001F5466" w:rsidRDefault="006F1330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Respondent</w:t>
            </w:r>
            <w:r w:rsidR="001F5466"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umb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05C3" w14:textId="58B82F09" w:rsidR="001F5466" w:rsidRPr="001F5466" w:rsidRDefault="006F1330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Respondent</w:t>
            </w:r>
            <w:bookmarkStart w:id="0" w:name="_GoBack"/>
            <w:bookmarkEnd w:id="0"/>
            <w:r w:rsidR="001F5466"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end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E49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Student numb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A5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BD2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BE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66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F1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95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F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7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3DF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C8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C6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F0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C50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E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7D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DA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8C2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B0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F4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5CC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Question 20</w:t>
            </w:r>
          </w:p>
        </w:tc>
      </w:tr>
      <w:tr w:rsidR="001F5466" w:rsidRPr="001F5466" w14:paraId="5A3E580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073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35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CF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6126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E9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64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1D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B27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00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F2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600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97C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5F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5F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60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B77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FF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D5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29D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7ED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2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C2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94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3C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F5466" w:rsidRPr="001F5466" w14:paraId="351A7C30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E4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1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4B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80355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3AC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F53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6AB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FAC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29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3F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C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30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67A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2E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1C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FE0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8AF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A1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1D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9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C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7A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4C3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09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3E28A96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F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23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E9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4149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E4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B4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C7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077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493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C2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CC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0C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363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72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A02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17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4F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09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A8D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A3C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168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84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BD9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65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F5466" w:rsidRPr="001F5466" w14:paraId="104CC1F2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7D4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C0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E7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87514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61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A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BF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4E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EF3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31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C6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84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72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C5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A4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4EB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41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60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44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2D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94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F1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B70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8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05F051E4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D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027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66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8202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19A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8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2C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74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A3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F5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C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82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8D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7C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F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48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84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BCE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64A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457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D7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1B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B5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7B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28ED480E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C1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B4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B6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5089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AE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AD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04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B1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67B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A9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25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64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6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68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3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CA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B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4B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03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F23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87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A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EB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C0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1660854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0B9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24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E5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2508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0A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E8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A9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9B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C9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6E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51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C68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F45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C2D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B8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2C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1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4E4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28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4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62C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8D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32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A7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CE97ACB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9F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57E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5C4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7308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91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D6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B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59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656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C51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99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7AB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3C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87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7D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FAC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9A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6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1D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18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62B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87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420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93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E2A2188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23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C0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6CC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4508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17B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5F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68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9E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63A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D5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56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C29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B69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53A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93A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FD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0F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7A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D5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30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52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DF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9B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83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CD6386B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448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5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F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7814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EE1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8BA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27F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FB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02F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2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1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E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97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990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CF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4AD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B9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870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3D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F5E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FE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79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97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24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72129821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F8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DD1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620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2761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2F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B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EC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EF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7E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3E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7C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1AD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1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A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B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5E9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568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47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074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CB3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EA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FB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278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26A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F72A29A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2FA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20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C5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1230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55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1B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46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C3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2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3D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8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3D8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C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557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693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11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D4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E3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62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F4C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7A5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0AF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79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9A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08375F7E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C89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A4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B9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3521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CA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F3B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64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3F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8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1C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FF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C02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97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14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FA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5F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CA2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D7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3D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A8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2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7F9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E9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60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9ABF1D8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0EC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F1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B8E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76804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B4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DA9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9C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6D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EC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8E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DD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E9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87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43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D5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AC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C4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F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C5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70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31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1C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6C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C3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B2BE696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0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22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AA5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86979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80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81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DD9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26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18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12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54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53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5D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55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855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6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76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85D5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FDA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F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E2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97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780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FC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91C623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D8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0D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899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6416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24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717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FA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8A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BE4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60D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1C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E4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45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6D3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DC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4B0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CB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188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63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8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06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E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4D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3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DA4E1C9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24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A75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E5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4054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B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4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40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4DB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03A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5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D4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6C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4E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C27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C2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83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90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CA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B7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7C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26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94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F3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FB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21BAD2DF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8D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56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E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0216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311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D1F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BFD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E1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6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71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C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FE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3B9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49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E4B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51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68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EB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F0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A7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BE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EB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7D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B8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9AD116E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6CE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D7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7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4463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6A0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A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83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15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2D2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91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1C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507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2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AB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70D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5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31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0E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94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87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8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E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76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F8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73BBA7D0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5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38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54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78203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4B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940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53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853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3D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34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499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DC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A5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A8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11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1DB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E1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96C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A8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99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ED3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5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44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99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6C2D5E3A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C77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95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EF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75286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97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DD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D1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B0D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9DA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5D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6A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AA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40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1B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79B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145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DC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2F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F4A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2F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7F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5D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96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E8C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74FBC64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6E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AE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F2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5176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2B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4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90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31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FD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44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CF1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47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D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2CE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4D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38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BC7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152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2C4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4E6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E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08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EB9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09E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C0F0BD7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FD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32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8D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868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391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6B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7E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EE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33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933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B2A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368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5F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A4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8D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B30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F7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86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BD8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D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AE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1F7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9D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EF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32A5D32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219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8E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89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5703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D5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65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2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5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49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927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223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3C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AB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54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60F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09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B1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DFE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F4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E6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FAC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D4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E30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616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12BDE7E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A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49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BC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8733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25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F6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703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24B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E8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EC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4D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0E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64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5AB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8D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1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70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5C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A3E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E7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01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6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49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AE0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1384723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8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86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920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842328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01E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30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E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D0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B8E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09B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162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0AD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1B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BD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B2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2BC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8C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1B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DE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145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846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7E2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CDD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C8D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F5466" w:rsidRPr="001F5466" w14:paraId="364EC4D0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25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25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6F1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5125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9A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1B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B8F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9EA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B4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3F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9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D9F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4BC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4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DE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71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3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F5D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45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3D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F2C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9E2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04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E4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F5466" w:rsidRPr="001F5466" w14:paraId="65933B56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EC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CC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1D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5756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13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F5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EB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E4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83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7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D9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66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F3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69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72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A4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2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F3C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23E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56B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EF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A6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CD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C4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39F485E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BE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78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14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2588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AC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1B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5B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C6F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CC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06D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B7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82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A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89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0A0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EF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0C5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23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A3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A80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D6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038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0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A0E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798E471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5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36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96A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6399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4B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80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E9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29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AE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88B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7D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87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F3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A2A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8C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21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4A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7C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5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FFB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C63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33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DE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6FF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1B444F81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61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89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08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5948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D4D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051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9C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C4E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C08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9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B6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BA0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8A9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FF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3A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CBA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F3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ED4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F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8E0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E1D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89A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1361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5E9C" w14:textId="77777777" w:rsidR="001F5466" w:rsidRPr="001F5466" w:rsidRDefault="001F5466" w:rsidP="001F54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F5466" w:rsidRPr="001F5466" w14:paraId="036A20B1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09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58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82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1731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5E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58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9E4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AD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1C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70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41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FB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55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7E8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3CB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F8E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778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AD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71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40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20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1BF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79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5ED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68BFA67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D29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56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BF9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4364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10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7B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F3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D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B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5F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53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21D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3A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DF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812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3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7D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0B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F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52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E2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B57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3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EF7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2D64D3B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E8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36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FB9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63837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82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32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A7F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98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39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13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49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93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83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B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63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4E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F3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CF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81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634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E55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A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D5C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37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56D23CE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AA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31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E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71091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E8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CA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C1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AE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4F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1A1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C53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639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98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0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86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76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13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D9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FB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CA4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61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51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2A9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58D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C4A9EAA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02B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B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1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1446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E6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71C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CD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C01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491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E8E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4DC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21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2D0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51A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9EA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AB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D7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125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2D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50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DB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3F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76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935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FA115F5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7B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7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3B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2688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E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B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AF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4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AC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8E9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24B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BC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38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251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976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A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A6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72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45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BD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E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714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53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7C7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0D3FBD86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365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56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F90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4576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0C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5D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2A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E8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D0B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C5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1A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196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FD3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631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04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C7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98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EFF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BED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0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F52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9D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B7E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79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1ADB197C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D3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A86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5A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305881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20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AC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AF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E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E4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41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D9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02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5A6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69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4FC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65B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1A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E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91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AFE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F5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00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45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73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353417B0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713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D5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25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0948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248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52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E9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32B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AD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B0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EC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91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4A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CF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D28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FC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55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D94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D0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E53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2C0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C7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99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F9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6002A764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A3F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3E8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A2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318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A4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01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96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AF4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A1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C4D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08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6E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194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76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38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38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EBE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5A1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9F7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F8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30D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76E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59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700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1F5466" w:rsidRPr="001F5466" w14:paraId="4BFEC486" w14:textId="77777777" w:rsidTr="001F5466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1E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F0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98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293253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B7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797E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AE2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16F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CC2B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98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398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6DD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2B3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56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C8A6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60A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06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6F3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58F1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109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DE27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FFC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D03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7D75" w14:textId="77777777" w:rsidR="001F5466" w:rsidRPr="001F5466" w:rsidRDefault="001F5466" w:rsidP="001F546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46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14:paraId="07C62C6A" w14:textId="77777777" w:rsidR="001F5466" w:rsidRDefault="001F5466"/>
    <w:sectPr w:rsidR="001F5466" w:rsidSect="00383E4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E44"/>
    <w:rsid w:val="0000374E"/>
    <w:rsid w:val="00007DF1"/>
    <w:rsid w:val="000128E7"/>
    <w:rsid w:val="00035B8B"/>
    <w:rsid w:val="00071122"/>
    <w:rsid w:val="000F066A"/>
    <w:rsid w:val="00101E77"/>
    <w:rsid w:val="00102A8A"/>
    <w:rsid w:val="00193DC0"/>
    <w:rsid w:val="001D33E9"/>
    <w:rsid w:val="001E0334"/>
    <w:rsid w:val="001E4AE3"/>
    <w:rsid w:val="001F5466"/>
    <w:rsid w:val="00222D0A"/>
    <w:rsid w:val="00226361"/>
    <w:rsid w:val="002467B2"/>
    <w:rsid w:val="0029005B"/>
    <w:rsid w:val="00291E90"/>
    <w:rsid w:val="002F3235"/>
    <w:rsid w:val="003029F2"/>
    <w:rsid w:val="00304E1E"/>
    <w:rsid w:val="00325E47"/>
    <w:rsid w:val="00362EE2"/>
    <w:rsid w:val="00383E44"/>
    <w:rsid w:val="003933C5"/>
    <w:rsid w:val="003A7510"/>
    <w:rsid w:val="003E68CC"/>
    <w:rsid w:val="004837E1"/>
    <w:rsid w:val="0050221C"/>
    <w:rsid w:val="005061C0"/>
    <w:rsid w:val="00582078"/>
    <w:rsid w:val="005A10A2"/>
    <w:rsid w:val="005C129C"/>
    <w:rsid w:val="006226B7"/>
    <w:rsid w:val="006A56ED"/>
    <w:rsid w:val="006A6E3A"/>
    <w:rsid w:val="006E0ADE"/>
    <w:rsid w:val="006F1330"/>
    <w:rsid w:val="007030EF"/>
    <w:rsid w:val="00751656"/>
    <w:rsid w:val="007733A2"/>
    <w:rsid w:val="00792F65"/>
    <w:rsid w:val="007B6472"/>
    <w:rsid w:val="007D3D7F"/>
    <w:rsid w:val="007E6A8D"/>
    <w:rsid w:val="00804C1D"/>
    <w:rsid w:val="00842409"/>
    <w:rsid w:val="009165C2"/>
    <w:rsid w:val="009231C5"/>
    <w:rsid w:val="00924CCB"/>
    <w:rsid w:val="00951930"/>
    <w:rsid w:val="00961DE7"/>
    <w:rsid w:val="009814DB"/>
    <w:rsid w:val="009C73BA"/>
    <w:rsid w:val="009D380E"/>
    <w:rsid w:val="00A16B91"/>
    <w:rsid w:val="00AE5114"/>
    <w:rsid w:val="00AF2E63"/>
    <w:rsid w:val="00AF608C"/>
    <w:rsid w:val="00B01D65"/>
    <w:rsid w:val="00B036DD"/>
    <w:rsid w:val="00B21192"/>
    <w:rsid w:val="00B71910"/>
    <w:rsid w:val="00B93EB1"/>
    <w:rsid w:val="00B96E33"/>
    <w:rsid w:val="00BA1E7B"/>
    <w:rsid w:val="00BD77CF"/>
    <w:rsid w:val="00BE61EC"/>
    <w:rsid w:val="00C0796D"/>
    <w:rsid w:val="00C92F98"/>
    <w:rsid w:val="00C9642D"/>
    <w:rsid w:val="00CD5323"/>
    <w:rsid w:val="00CF3A83"/>
    <w:rsid w:val="00DB6F23"/>
    <w:rsid w:val="00DE21D3"/>
    <w:rsid w:val="00DE6422"/>
    <w:rsid w:val="00E02BAA"/>
    <w:rsid w:val="00E258EE"/>
    <w:rsid w:val="00E37FC5"/>
    <w:rsid w:val="00E552DA"/>
    <w:rsid w:val="00EA2672"/>
    <w:rsid w:val="00EB38FE"/>
    <w:rsid w:val="00EB50A9"/>
    <w:rsid w:val="00F51BB5"/>
    <w:rsid w:val="00F83078"/>
    <w:rsid w:val="00FF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98E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5466"/>
    <w:rPr>
      <w:color w:val="954F72"/>
      <w:u w:val="single"/>
    </w:rPr>
  </w:style>
  <w:style w:type="paragraph" w:customStyle="1" w:styleId="xl63">
    <w:name w:val="xl63"/>
    <w:basedOn w:val="Normal"/>
    <w:rsid w:val="001F5466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n-GB"/>
    </w:rPr>
  </w:style>
  <w:style w:type="paragraph" w:customStyle="1" w:styleId="xl64">
    <w:name w:val="xl64"/>
    <w:basedOn w:val="Normal"/>
    <w:rsid w:val="001F5466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28</Words>
  <Characters>4156</Characters>
  <Application>Microsoft Macintosh Word</Application>
  <DocSecurity>0</DocSecurity>
  <Lines>34</Lines>
  <Paragraphs>9</Paragraphs>
  <ScaleCrop>false</ScaleCrop>
  <LinksUpToDate>false</LinksUpToDate>
  <CharactersWithSpaces>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TaylorCharles</dc:creator>
  <cp:keywords/>
  <dc:description/>
  <cp:lastModifiedBy>10TaylorCharles</cp:lastModifiedBy>
  <cp:revision>2</cp:revision>
  <dcterms:created xsi:type="dcterms:W3CDTF">2020-09-02T09:01:00Z</dcterms:created>
  <dcterms:modified xsi:type="dcterms:W3CDTF">2021-01-05T14:16:00Z</dcterms:modified>
</cp:coreProperties>
</file>